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EA55" w14:textId="66688596" w:rsidR="00DC3B6A" w:rsidRDefault="00DC3B6A">
      <w:pPr>
        <w:rPr>
          <w:noProof/>
        </w:rPr>
      </w:pPr>
      <w:r>
        <w:rPr>
          <w:noProof/>
        </w:rPr>
        <w:drawing>
          <wp:inline distT="0" distB="0" distL="0" distR="0" wp14:anchorId="52D9AA47" wp14:editId="03663705">
            <wp:extent cx="4370400" cy="2200151"/>
            <wp:effectExtent l="0" t="0" r="0" b="0"/>
            <wp:docPr id="522672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464" cy="2219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B25C1" w14:textId="77777777" w:rsidR="00DC3B6A" w:rsidRDefault="00DC3B6A" w:rsidP="00DC3B6A">
      <w:pPr>
        <w:rPr>
          <w:noProof/>
        </w:rPr>
      </w:pPr>
    </w:p>
    <w:p w14:paraId="2BA933FD" w14:textId="0E117DF2" w:rsidR="00DC3B6A" w:rsidRPr="00DC3B6A" w:rsidRDefault="00DC3B6A" w:rsidP="00DC3B6A">
      <w:pPr>
        <w:jc w:val="center"/>
      </w:pPr>
      <w:r w:rsidRPr="00DC3B6A">
        <w:rPr>
          <w:b/>
          <w:bCs/>
        </w:rPr>
        <w:t>Figure A.</w:t>
      </w:r>
      <w:r w:rsidRPr="00DC3B6A">
        <w:t xml:space="preserve"> Comparison of linear, quadratic, and cubic models of the relationship between perceived stress (centered PSS-10 scores) and life satisfaction (SWLS). While the linear model explained 19.5% of the variance (R² = .195), the quadratic model improved fit (R² = .284, ΔR² = .089).</w:t>
      </w:r>
    </w:p>
    <w:sectPr w:rsidR="00DC3B6A" w:rsidRPr="00DC3B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B6A"/>
    <w:rsid w:val="00C85DD8"/>
    <w:rsid w:val="00DC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A2C8A"/>
  <w15:chartTrackingRefBased/>
  <w15:docId w15:val="{6C40F7FB-F55B-F640-B78C-2CD93BBE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B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bd. Elsayed</dc:creator>
  <cp:keywords/>
  <dc:description/>
  <cp:lastModifiedBy>Hala Abd. Elsayed</cp:lastModifiedBy>
  <cp:revision>1</cp:revision>
  <dcterms:created xsi:type="dcterms:W3CDTF">2025-09-17T08:04:00Z</dcterms:created>
  <dcterms:modified xsi:type="dcterms:W3CDTF">2025-09-17T08:05:00Z</dcterms:modified>
</cp:coreProperties>
</file>